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3A85C" w14:textId="77777777" w:rsidR="00726544" w:rsidRPr="00EB687A" w:rsidRDefault="00726544" w:rsidP="00726544">
      <w:pPr>
        <w:pStyle w:val="pf0"/>
        <w:spacing w:line="360" w:lineRule="auto"/>
        <w:jc w:val="center"/>
        <w:rPr>
          <w:rStyle w:val="cf01"/>
          <w:rFonts w:asciiTheme="majorBidi" w:eastAsiaTheme="majorEastAsia" w:hAnsiTheme="majorBidi" w:cstheme="majorBidi"/>
          <w:b/>
          <w:bCs/>
          <w:sz w:val="24"/>
          <w:szCs w:val="24"/>
        </w:rPr>
      </w:pPr>
      <w:bookmarkStart w:id="0" w:name="_Hlk224989701"/>
      <w:r w:rsidRPr="00726544">
        <w:rPr>
          <w:rStyle w:val="cf01"/>
          <w:rFonts w:asciiTheme="majorBidi" w:eastAsiaTheme="majorEastAsia" w:hAnsiTheme="majorBidi" w:cstheme="majorBidi"/>
          <w:b/>
          <w:bCs/>
          <w:sz w:val="24"/>
          <w:szCs w:val="24"/>
        </w:rPr>
        <w:t>A Numerical and Experimental Approach to oil recovery performances during combined Xanthan Gum and Carbon dioxide flooding.</w:t>
      </w:r>
    </w:p>
    <w:bookmarkEnd w:id="0"/>
    <w:p w14:paraId="370EC20A" w14:textId="77777777" w:rsidR="00726544" w:rsidRPr="00EB687A" w:rsidRDefault="00726544" w:rsidP="00726544">
      <w:pPr>
        <w:tabs>
          <w:tab w:val="left" w:pos="3779"/>
        </w:tabs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B687A">
        <w:rPr>
          <w:rFonts w:asciiTheme="majorBidi" w:hAnsiTheme="majorBidi" w:cstheme="majorBidi"/>
          <w:b/>
          <w:bCs/>
          <w:sz w:val="24"/>
          <w:szCs w:val="24"/>
        </w:rPr>
        <w:t xml:space="preserve">A.N. El-hoshoudy </w:t>
      </w:r>
      <w:r w:rsidRPr="00EB687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2</w:t>
      </w:r>
      <w:proofErr w:type="gramStart"/>
      <w:r w:rsidRPr="00EB687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EB687A">
        <w:rPr>
          <w:rFonts w:asciiTheme="majorBidi" w:hAnsiTheme="majorBidi" w:cstheme="majorBidi"/>
          <w:b/>
          <w:bCs/>
          <w:sz w:val="24"/>
          <w:szCs w:val="24"/>
        </w:rPr>
        <w:t xml:space="preserve"> ,</w:t>
      </w:r>
      <w:proofErr w:type="gramEnd"/>
      <w:r w:rsidRPr="00EB687A">
        <w:rPr>
          <w:rFonts w:asciiTheme="majorBidi" w:hAnsiTheme="majorBidi" w:cstheme="majorBidi"/>
          <w:b/>
          <w:bCs/>
          <w:sz w:val="24"/>
          <w:szCs w:val="24"/>
        </w:rPr>
        <w:t xml:space="preserve"> and</w:t>
      </w:r>
      <w:r w:rsidRPr="00EB687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EB687A">
        <w:rPr>
          <w:rFonts w:asciiTheme="majorBidi" w:hAnsiTheme="majorBidi" w:cstheme="majorBidi"/>
          <w:b/>
          <w:bCs/>
          <w:sz w:val="24"/>
          <w:szCs w:val="24"/>
        </w:rPr>
        <w:t xml:space="preserve">E.M. Mansour </w:t>
      </w:r>
      <w:r w:rsidRPr="00EB687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2*</w:t>
      </w:r>
      <w:r w:rsidRPr="00EB68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C36D3C5" w14:textId="77777777" w:rsidR="00726544" w:rsidRPr="00EB687A" w:rsidRDefault="00726544" w:rsidP="00726544">
      <w:pPr>
        <w:spacing w:after="0" w:line="360" w:lineRule="auto"/>
        <w:ind w:left="180" w:hanging="180"/>
        <w:rPr>
          <w:rFonts w:asciiTheme="majorBidi" w:eastAsia="Times-Roman" w:hAnsiTheme="majorBidi" w:cstheme="majorBidi"/>
          <w:sz w:val="24"/>
          <w:szCs w:val="24"/>
        </w:rPr>
      </w:pPr>
      <w:r w:rsidRPr="00EB687A">
        <w:rPr>
          <w:rFonts w:asciiTheme="majorBidi" w:eastAsia="Times-Roman" w:hAnsiTheme="majorBidi" w:cstheme="majorBidi"/>
          <w:sz w:val="24"/>
          <w:szCs w:val="24"/>
          <w:vertAlign w:val="superscript"/>
        </w:rPr>
        <w:t>1</w:t>
      </w:r>
      <w:r w:rsidRPr="00EB687A">
        <w:rPr>
          <w:rFonts w:asciiTheme="majorBidi" w:eastAsia="Times-Roman" w:hAnsiTheme="majorBidi" w:cstheme="majorBidi"/>
          <w:sz w:val="24"/>
          <w:szCs w:val="24"/>
        </w:rPr>
        <w:t>PVT lab, Production Department, Egyptian Petroleum Research Institute, 11727, Cairo, Egypt.</w:t>
      </w:r>
    </w:p>
    <w:p w14:paraId="6E671A1C" w14:textId="77777777" w:rsidR="00726544" w:rsidRPr="00EB687A" w:rsidRDefault="00726544" w:rsidP="00726544">
      <w:pPr>
        <w:spacing w:after="0" w:line="360" w:lineRule="auto"/>
        <w:ind w:left="180" w:hanging="180"/>
        <w:rPr>
          <w:rFonts w:asciiTheme="majorBidi" w:eastAsia="Times-Roman" w:hAnsiTheme="majorBidi" w:cstheme="majorBidi"/>
          <w:sz w:val="24"/>
          <w:szCs w:val="24"/>
        </w:rPr>
      </w:pPr>
      <w:r w:rsidRPr="00EB687A">
        <w:rPr>
          <w:rFonts w:asciiTheme="majorBidi" w:eastAsia="Times-Roman" w:hAnsiTheme="majorBidi" w:cstheme="majorBidi"/>
          <w:sz w:val="24"/>
          <w:szCs w:val="24"/>
          <w:vertAlign w:val="superscript"/>
        </w:rPr>
        <w:t>2</w:t>
      </w:r>
      <w:r w:rsidRPr="00EB687A">
        <w:rPr>
          <w:rFonts w:asciiTheme="majorBidi" w:eastAsia="Times-Roman" w:hAnsiTheme="majorBidi" w:cstheme="majorBidi"/>
          <w:sz w:val="24"/>
          <w:szCs w:val="24"/>
        </w:rPr>
        <w:t xml:space="preserve"> PVT service center, Egyptian Petroleum Research Institute, 11727, Cairo, Egypt.</w:t>
      </w:r>
    </w:p>
    <w:p w14:paraId="04619372" w14:textId="77777777" w:rsidR="00726544" w:rsidRPr="00EB687A" w:rsidRDefault="00726544" w:rsidP="00726544">
      <w:pPr>
        <w:spacing w:after="0" w:line="276" w:lineRule="auto"/>
        <w:rPr>
          <w:rStyle w:val="fontstyle01"/>
          <w:rFonts w:asciiTheme="majorBidi" w:hAnsiTheme="majorBidi" w:cstheme="majorBidi"/>
          <w:sz w:val="24"/>
          <w:szCs w:val="24"/>
        </w:rPr>
      </w:pPr>
      <w:r w:rsidRPr="00EB687A">
        <w:rPr>
          <w:rStyle w:val="fontstyle01"/>
          <w:rFonts w:asciiTheme="majorBidi" w:hAnsiTheme="majorBidi" w:cstheme="majorBidi"/>
          <w:sz w:val="24"/>
          <w:szCs w:val="24"/>
        </w:rPr>
        <w:t xml:space="preserve">Corresponding author: </w:t>
      </w:r>
    </w:p>
    <w:p w14:paraId="2E6225DA" w14:textId="77777777" w:rsidR="00726544" w:rsidRPr="00EB687A" w:rsidRDefault="00726544" w:rsidP="00726544">
      <w:pPr>
        <w:spacing w:after="0" w:line="276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 w:rsidRPr="00EB687A">
        <w:rPr>
          <w:rStyle w:val="fontstyle01"/>
          <w:rFonts w:asciiTheme="majorBidi" w:hAnsiTheme="majorBidi" w:cstheme="majorBidi"/>
          <w:sz w:val="24"/>
          <w:szCs w:val="24"/>
        </w:rPr>
        <w:t xml:space="preserve">A.N. El-hoshoudy; E-mail: </w:t>
      </w:r>
      <w:hyperlink r:id="rId4" w:history="1">
        <w:r w:rsidRPr="00EB687A">
          <w:rPr>
            <w:rStyle w:val="Hyperlink"/>
            <w:rFonts w:asciiTheme="majorBidi" w:hAnsiTheme="majorBidi" w:cstheme="majorBidi"/>
            <w:sz w:val="24"/>
            <w:szCs w:val="24"/>
          </w:rPr>
          <w:t>azizchemist@yahoo.com</w:t>
        </w:r>
      </w:hyperlink>
      <w:r w:rsidRPr="00EB687A">
        <w:rPr>
          <w:rStyle w:val="Hyperlink"/>
          <w:rFonts w:asciiTheme="majorBidi" w:hAnsiTheme="majorBidi" w:cstheme="majorBidi"/>
          <w:sz w:val="24"/>
          <w:szCs w:val="24"/>
        </w:rPr>
        <w:t>; abdelaziz.nasr@epri.sci.eg</w:t>
      </w:r>
    </w:p>
    <w:p w14:paraId="0652E0D5" w14:textId="77777777" w:rsidR="00726544" w:rsidRPr="00EB687A" w:rsidRDefault="00726544" w:rsidP="00726544">
      <w:pPr>
        <w:spacing w:after="0" w:line="276" w:lineRule="auto"/>
        <w:rPr>
          <w:rStyle w:val="Hyperlink"/>
          <w:rFonts w:asciiTheme="majorBidi" w:hAnsiTheme="majorBidi" w:cstheme="majorBidi"/>
          <w:sz w:val="24"/>
          <w:szCs w:val="24"/>
        </w:rPr>
      </w:pPr>
      <w:r w:rsidRPr="00EB687A">
        <w:rPr>
          <w:rStyle w:val="fontstyle01"/>
          <w:rFonts w:asciiTheme="majorBidi" w:hAnsiTheme="majorBidi" w:cstheme="majorBidi"/>
          <w:sz w:val="24"/>
          <w:szCs w:val="24"/>
        </w:rPr>
        <w:t xml:space="preserve"> E.M. Mansour, E-mail: </w:t>
      </w:r>
      <w:hyperlink r:id="rId5" w:history="1">
        <w:r w:rsidRPr="00EB687A">
          <w:rPr>
            <w:rStyle w:val="Hyperlink"/>
            <w:rFonts w:asciiTheme="majorBidi" w:hAnsiTheme="majorBidi" w:cstheme="majorBidi"/>
            <w:sz w:val="24"/>
            <w:szCs w:val="24"/>
          </w:rPr>
          <w:t>emanmansour84@yahoo.com</w:t>
        </w:r>
      </w:hyperlink>
    </w:p>
    <w:p w14:paraId="34880D8B" w14:textId="77777777" w:rsidR="00726544" w:rsidRPr="00EB687A" w:rsidRDefault="00726544" w:rsidP="00726544">
      <w:pPr>
        <w:spacing w:after="0" w:line="360" w:lineRule="auto"/>
        <w:ind w:left="180" w:hanging="180"/>
        <w:rPr>
          <w:rFonts w:asciiTheme="majorBidi" w:hAnsiTheme="majorBidi" w:cstheme="majorBidi"/>
          <w:sz w:val="24"/>
          <w:szCs w:val="24"/>
        </w:rPr>
      </w:pPr>
      <w:r w:rsidRPr="00EB687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7C4FE1" wp14:editId="56116864">
                <wp:simplePos x="0" y="0"/>
                <wp:positionH relativeFrom="column">
                  <wp:posOffset>-21590</wp:posOffset>
                </wp:positionH>
                <wp:positionV relativeFrom="paragraph">
                  <wp:posOffset>46355</wp:posOffset>
                </wp:positionV>
                <wp:extent cx="630809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827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0316D8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7pt,3.65pt" to="495pt,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57725848" w14:textId="77777777" w:rsidR="00FB6032" w:rsidRDefault="00FB6032"/>
    <w:p w14:paraId="4776129B" w14:textId="3D699AEE" w:rsidR="00726544" w:rsidRDefault="00726544">
      <w:r>
        <w:br w:type="page"/>
      </w:r>
    </w:p>
    <w:p w14:paraId="176983F1" w14:textId="4FEB0AD6" w:rsidR="00922C2E" w:rsidRDefault="00726544">
      <w:r w:rsidRPr="00EB687A">
        <w:rPr>
          <w:rFonts w:asciiTheme="majorBidi" w:hAnsiTheme="majorBidi" w:cstheme="majorBidi"/>
          <w:color w:val="0070C0"/>
          <w:sz w:val="24"/>
          <w:szCs w:val="24"/>
        </w:rPr>
        <w:lastRenderedPageBreak/>
        <w:t>Table S1</w:t>
      </w:r>
      <w:r>
        <w:rPr>
          <w:rFonts w:asciiTheme="majorBidi" w:hAnsiTheme="majorBidi" w:cstheme="majorBidi"/>
          <w:color w:val="0070C0"/>
          <w:sz w:val="24"/>
          <w:szCs w:val="24"/>
        </w:rPr>
        <w:t xml:space="preserve">: </w:t>
      </w:r>
      <w:r w:rsidRPr="00EB687A">
        <w:rPr>
          <w:rFonts w:asciiTheme="majorBidi" w:hAnsiTheme="majorBidi" w:cstheme="majorBidi"/>
          <w:sz w:val="24"/>
          <w:szCs w:val="24"/>
        </w:rPr>
        <w:t xml:space="preserve">The composition analysis of the stock tank oil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2"/>
        <w:gridCol w:w="3467"/>
        <w:gridCol w:w="2242"/>
        <w:gridCol w:w="1399"/>
      </w:tblGrid>
      <w:tr w:rsidR="00726544" w:rsidRPr="00726544" w14:paraId="1B1ACC1E" w14:textId="77777777" w:rsidTr="00726544">
        <w:trPr>
          <w:trHeight w:val="420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48F8DD5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0E50801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414DD2C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748" w:type="pct"/>
            <w:shd w:val="clear" w:color="000000" w:fill="CCFFCC"/>
            <w:vAlign w:val="center"/>
            <w:hideMark/>
          </w:tcPr>
          <w:p w14:paraId="619B3A5C" w14:textId="7B59EE5D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Mole%</w:t>
            </w:r>
          </w:p>
        </w:tc>
      </w:tr>
      <w:tr w:rsidR="00726544" w:rsidRPr="00726544" w14:paraId="671F8247" w14:textId="77777777" w:rsidTr="00726544">
        <w:trPr>
          <w:trHeight w:val="300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6E15559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43807E22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Hydrogen </w:t>
            </w: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lphide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3373ABE7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.08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779696AE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</w:tr>
      <w:tr w:rsidR="00726544" w:rsidRPr="00726544" w14:paraId="2A5B7868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3ED5BB6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28824D0F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rbon dioxid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29D3039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4.01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1F3E0BE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</w:tr>
      <w:tr w:rsidR="00726544" w:rsidRPr="00726544" w14:paraId="71EADE49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226FF4E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7D1D1EC9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itrogen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613301D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.013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7CDAD35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</w:tr>
      <w:tr w:rsidR="00726544" w:rsidRPr="00726544" w14:paraId="24380B89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5A5E9885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7A0E05D9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h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0703466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.043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23AFA41F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</w:tr>
      <w:tr w:rsidR="00726544" w:rsidRPr="00726544" w14:paraId="18A33666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51F4B2F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6C93F754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th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038446A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.07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049664B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054</w:t>
            </w:r>
          </w:p>
        </w:tc>
      </w:tr>
      <w:tr w:rsidR="00726544" w:rsidRPr="00726544" w14:paraId="63077108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486AA013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3D8BDB82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p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3970E59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4.097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3B23AF43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737</w:t>
            </w:r>
          </w:p>
        </w:tc>
      </w:tr>
      <w:tr w:rsidR="00726544" w:rsidRPr="00726544" w14:paraId="054DA457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2F883BFD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18722AF6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-But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6EE6CEDF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8.123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279B20FF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105</w:t>
            </w:r>
          </w:p>
        </w:tc>
      </w:tr>
      <w:tr w:rsidR="00726544" w:rsidRPr="00726544" w14:paraId="7017971B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EA65EF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1F952C61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-But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38D43D23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8.123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413A2E8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549</w:t>
            </w:r>
          </w:p>
        </w:tc>
      </w:tr>
      <w:tr w:rsidR="00726544" w:rsidRPr="00726544" w14:paraId="7B427815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540CCB23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09D9DFF3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-Pent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067125C7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2.15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3DC2F51F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000</w:t>
            </w:r>
          </w:p>
        </w:tc>
      </w:tr>
      <w:tr w:rsidR="00726544" w:rsidRPr="00726544" w14:paraId="3C39FE4A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4005A4F5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33961110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-Pent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1F19664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2.15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2C75BF5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936</w:t>
            </w:r>
          </w:p>
        </w:tc>
      </w:tr>
      <w:tr w:rsidR="00726544" w:rsidRPr="00726544" w14:paraId="65D935A4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7DD31A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1BC5B1AD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-Pent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0A3DF89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2.15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0675876E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2.357</w:t>
            </w:r>
          </w:p>
        </w:tc>
      </w:tr>
      <w:tr w:rsidR="00726544" w:rsidRPr="00726544" w14:paraId="3CF094AE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58EBB4A3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657DA5CF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x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204ED2D0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6.18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0AFA3C8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9.922</w:t>
            </w:r>
          </w:p>
        </w:tc>
      </w:tr>
      <w:tr w:rsidR="00726544" w:rsidRPr="00726544" w14:paraId="4ADE5261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7484B34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21DF4D84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-Cyclo-Pent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0EAD91CE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4.16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33BF3EF0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683</w:t>
            </w:r>
          </w:p>
        </w:tc>
      </w:tr>
      <w:tr w:rsidR="00726544" w:rsidRPr="00726544" w14:paraId="5A197649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4E0B413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20D26727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nze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42CBFA2A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8.11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2649038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090</w:t>
            </w:r>
          </w:p>
        </w:tc>
      </w:tr>
      <w:tr w:rsidR="00726544" w:rsidRPr="00726544" w14:paraId="4D291354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DDBAE5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0FBC98C0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yclo-Hex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513CC05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4.16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22AC759F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3.099</w:t>
            </w:r>
          </w:p>
        </w:tc>
      </w:tr>
      <w:tr w:rsidR="00726544" w:rsidRPr="00726544" w14:paraId="5FFA0FB4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3BD74AB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4D594596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pt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74CF6AC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0.2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5441161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6.765</w:t>
            </w:r>
          </w:p>
        </w:tc>
      </w:tr>
      <w:tr w:rsidR="00726544" w:rsidRPr="00726544" w14:paraId="66974ABF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7395CF0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0EAF0FEC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-Cyclo-Hexa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6D02951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8.19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171DA03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2.025</w:t>
            </w:r>
          </w:p>
        </w:tc>
      </w:tr>
      <w:tr w:rsidR="00726544" w:rsidRPr="00726544" w14:paraId="141EEE71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551B5E2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15F7ACB4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lue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59A9212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2.14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48698BA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2.813</w:t>
            </w:r>
          </w:p>
        </w:tc>
      </w:tr>
      <w:tr w:rsidR="00726544" w:rsidRPr="00726544" w14:paraId="3590EED6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1AE330E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12E956F0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ct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1CB8E72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4.23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7C892D0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5.506</w:t>
            </w:r>
          </w:p>
        </w:tc>
      </w:tr>
      <w:tr w:rsidR="00726544" w:rsidRPr="00726544" w14:paraId="1090A650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4274F4D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431A025B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thyle</w:t>
            </w:r>
            <w:proofErr w:type="spellEnd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Benze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57D93E8A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6.17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44411A0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607</w:t>
            </w:r>
          </w:p>
        </w:tc>
      </w:tr>
      <w:tr w:rsidR="00726544" w:rsidRPr="00726544" w14:paraId="47F18E6E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848F2C7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41967A1C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a/Para-Xyle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44D7586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6.17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1466D477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2.411</w:t>
            </w:r>
          </w:p>
        </w:tc>
      </w:tr>
      <w:tr w:rsidR="00726544" w:rsidRPr="00726544" w14:paraId="7486276B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8F1EA7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13BC2B7A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tho-Xyle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34DC97CD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6.17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0DB85AF5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527</w:t>
            </w:r>
          </w:p>
        </w:tc>
      </w:tr>
      <w:tr w:rsidR="00726544" w:rsidRPr="00726544" w14:paraId="1B5ACF39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59A3197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61151C7C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01F29F9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8.26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53E1DFFD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.018</w:t>
            </w:r>
          </w:p>
        </w:tc>
      </w:tr>
      <w:tr w:rsidR="00726544" w:rsidRPr="00726544" w14:paraId="18E0C378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5CC6DD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0E9D8F92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-Me-Benzene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4D9980B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0.19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14EB106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552</w:t>
            </w:r>
          </w:p>
        </w:tc>
      </w:tr>
      <w:tr w:rsidR="00726544" w:rsidRPr="00726544" w14:paraId="533A0787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1B77EB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77857EE2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c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576191B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2.285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55204D15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.510</w:t>
            </w:r>
          </w:p>
        </w:tc>
      </w:tr>
      <w:tr w:rsidR="00726544" w:rsidRPr="00726544" w14:paraId="0AE67814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743FAB45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499A5F1E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dec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423FCEDA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7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24EF499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.330</w:t>
            </w:r>
          </w:p>
        </w:tc>
      </w:tr>
      <w:tr w:rsidR="00726544" w:rsidRPr="00726544" w14:paraId="32F46F24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46994B6A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01EF0B89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dec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4A9A3B1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1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19D8F32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4.149</w:t>
            </w:r>
          </w:p>
        </w:tc>
      </w:tr>
      <w:tr w:rsidR="00726544" w:rsidRPr="00726544" w14:paraId="535F1001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6658815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6C67729F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dec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57A5338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5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77B77060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3.969</w:t>
            </w:r>
          </w:p>
        </w:tc>
      </w:tr>
      <w:tr w:rsidR="00726544" w:rsidRPr="00726544" w14:paraId="6099D20C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0F5DD65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733B15CC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tradec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3CC0367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0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34F61BE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3.698</w:t>
            </w:r>
          </w:p>
        </w:tc>
      </w:tr>
      <w:tr w:rsidR="00726544" w:rsidRPr="00726544" w14:paraId="73ACC9AD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81C01B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357B47F0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ntadec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55839655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6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342B140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3.518</w:t>
            </w:r>
          </w:p>
        </w:tc>
      </w:tr>
      <w:tr w:rsidR="00726544" w:rsidRPr="00726544" w14:paraId="54BACCD3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46C1F05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192D915F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xadec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042EAE9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2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0DECE93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3.247</w:t>
            </w:r>
          </w:p>
        </w:tc>
      </w:tr>
      <w:tr w:rsidR="00726544" w:rsidRPr="00726544" w14:paraId="7F18DE16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D50943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3751F7F7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ptadec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5EA2823D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7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1B6B514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2.977</w:t>
            </w:r>
          </w:p>
        </w:tc>
      </w:tr>
      <w:tr w:rsidR="00726544" w:rsidRPr="00726544" w14:paraId="09FB7E99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780CEA0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227AE816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ctadec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602649DD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1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37EC942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2.616</w:t>
            </w:r>
          </w:p>
        </w:tc>
      </w:tr>
      <w:tr w:rsidR="00726544" w:rsidRPr="00726544" w14:paraId="6317AFC9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0346770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4570DB79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dec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15A09C1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3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4D9187E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2.435</w:t>
            </w:r>
          </w:p>
        </w:tc>
      </w:tr>
      <w:tr w:rsidR="00726544" w:rsidRPr="00726544" w14:paraId="78158D60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EBFB06D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3AE0097C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icos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3FD8A34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75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74FBB9D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2.165</w:t>
            </w:r>
          </w:p>
        </w:tc>
      </w:tr>
      <w:tr w:rsidR="00726544" w:rsidRPr="00726544" w14:paraId="23559890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6DDD8A1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67079C0C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nei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29FA76C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1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08AB011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894</w:t>
            </w:r>
          </w:p>
        </w:tc>
      </w:tr>
      <w:tr w:rsidR="00726544" w:rsidRPr="00726544" w14:paraId="65384B10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25CA918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673E7B67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63110C90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5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201BCA9A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714</w:t>
            </w:r>
          </w:p>
        </w:tc>
      </w:tr>
      <w:tr w:rsidR="00726544" w:rsidRPr="00726544" w14:paraId="5F88F6FB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3BA48BD7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32958794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2D7F15C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8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7F72508C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624</w:t>
            </w:r>
          </w:p>
        </w:tc>
      </w:tr>
      <w:tr w:rsidR="00726544" w:rsidRPr="00726544" w14:paraId="43CDBF43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2477D93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24D5119C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tracosanes</w:t>
            </w:r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1D116677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1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3F94A013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353</w:t>
            </w:r>
          </w:p>
        </w:tc>
      </w:tr>
      <w:tr w:rsidR="00726544" w:rsidRPr="00726544" w14:paraId="3CF3A33B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472F365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7943BE7A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nt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36EF549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5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168D11E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1.173</w:t>
            </w:r>
          </w:p>
        </w:tc>
      </w:tr>
      <w:tr w:rsidR="00726544" w:rsidRPr="00726544" w14:paraId="2DC58F0B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69C9D4A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41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7EEF78FB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x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44013A7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9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7E2D5FEA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911</w:t>
            </w:r>
          </w:p>
        </w:tc>
      </w:tr>
      <w:tr w:rsidR="00726544" w:rsidRPr="00726544" w14:paraId="52837931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F0D565E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0DB6FE90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pt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4050867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4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6C429CBA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812</w:t>
            </w:r>
          </w:p>
        </w:tc>
      </w:tr>
      <w:tr w:rsidR="00726544" w:rsidRPr="00726544" w14:paraId="05EDC9E3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8CD1CC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0FD4C453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ct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707C5E1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88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6E31C20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722</w:t>
            </w:r>
          </w:p>
        </w:tc>
      </w:tr>
      <w:tr w:rsidR="00726544" w:rsidRPr="00726544" w14:paraId="4A92FB5F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E66AB43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13C4D9BF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01E234E7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2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5E14447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631</w:t>
            </w:r>
          </w:p>
        </w:tc>
      </w:tr>
      <w:tr w:rsidR="00726544" w:rsidRPr="00726544" w14:paraId="16D47470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3C2453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4EE59FA0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5A299EC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16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09BC45F5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541</w:t>
            </w:r>
          </w:p>
        </w:tc>
      </w:tr>
      <w:tr w:rsidR="00726544" w:rsidRPr="00726544" w14:paraId="0C147291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6F83BB8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2BBD6DBA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ntri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1D274A05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30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074F664E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451</w:t>
            </w:r>
          </w:p>
        </w:tc>
      </w:tr>
      <w:tr w:rsidR="00726544" w:rsidRPr="00726544" w14:paraId="0F3CAFA3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77BC8F2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32D89C18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tri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3AE916B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44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1B18533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361</w:t>
            </w:r>
          </w:p>
        </w:tc>
      </w:tr>
      <w:tr w:rsidR="00726544" w:rsidRPr="00726544" w14:paraId="048FE337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262AA71B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4D5974B3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tri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7BDED23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8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2E3363FE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162</w:t>
            </w:r>
          </w:p>
        </w:tc>
      </w:tr>
      <w:tr w:rsidR="00726544" w:rsidRPr="00726544" w14:paraId="09C5FA3C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F0C6397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39554A95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tratri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181B0ED9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72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611550B4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081</w:t>
            </w:r>
          </w:p>
        </w:tc>
      </w:tr>
      <w:tr w:rsidR="00726544" w:rsidRPr="00726544" w14:paraId="7C2AE2E6" w14:textId="77777777" w:rsidTr="00726544">
        <w:trPr>
          <w:trHeight w:val="288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0B1D986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096C81A3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ntatriacosanes</w:t>
            </w:r>
            <w:proofErr w:type="spellEnd"/>
          </w:p>
        </w:tc>
        <w:tc>
          <w:tcPr>
            <w:tcW w:w="1199" w:type="pct"/>
            <w:shd w:val="clear" w:color="000000" w:fill="CCFFCC"/>
            <w:noWrap/>
            <w:vAlign w:val="bottom"/>
            <w:hideMark/>
          </w:tcPr>
          <w:p w14:paraId="22B5F20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86.00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3911D52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048</w:t>
            </w:r>
          </w:p>
        </w:tc>
      </w:tr>
      <w:tr w:rsidR="00726544" w:rsidRPr="00726544" w14:paraId="501A3BEC" w14:textId="77777777" w:rsidTr="00726544">
        <w:trPr>
          <w:trHeight w:val="300"/>
        </w:trPr>
        <w:tc>
          <w:tcPr>
            <w:tcW w:w="1199" w:type="pct"/>
            <w:shd w:val="clear" w:color="000000" w:fill="CCFFCC"/>
            <w:noWrap/>
            <w:vAlign w:val="center"/>
            <w:hideMark/>
          </w:tcPr>
          <w:p w14:paraId="144F986E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854" w:type="pct"/>
            <w:shd w:val="clear" w:color="000000" w:fill="CCFFCC"/>
            <w:noWrap/>
            <w:vAlign w:val="center"/>
            <w:hideMark/>
          </w:tcPr>
          <w:p w14:paraId="4C9765A3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xatriacosanes</w:t>
            </w:r>
            <w:proofErr w:type="spellEnd"/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lus</w:t>
            </w:r>
          </w:p>
        </w:tc>
        <w:tc>
          <w:tcPr>
            <w:tcW w:w="1199" w:type="pct"/>
            <w:shd w:val="clear" w:color="000000" w:fill="FFCC99"/>
            <w:noWrap/>
            <w:vAlign w:val="center"/>
            <w:hideMark/>
          </w:tcPr>
          <w:p w14:paraId="67230876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06.970</w:t>
            </w:r>
          </w:p>
        </w:tc>
        <w:tc>
          <w:tcPr>
            <w:tcW w:w="748" w:type="pct"/>
            <w:shd w:val="clear" w:color="000000" w:fill="CCFFCC"/>
            <w:noWrap/>
            <w:vAlign w:val="center"/>
            <w:hideMark/>
          </w:tcPr>
          <w:p w14:paraId="4608866F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0.150</w:t>
            </w:r>
          </w:p>
        </w:tc>
      </w:tr>
      <w:tr w:rsidR="00726544" w:rsidRPr="00726544" w14:paraId="15C3C6B8" w14:textId="77777777" w:rsidTr="00726544">
        <w:trPr>
          <w:trHeight w:val="300"/>
        </w:trPr>
        <w:tc>
          <w:tcPr>
            <w:tcW w:w="1199" w:type="pct"/>
            <w:shd w:val="clear" w:color="000000" w:fill="800000"/>
            <w:noWrap/>
            <w:vAlign w:val="center"/>
            <w:hideMark/>
          </w:tcPr>
          <w:p w14:paraId="1979A048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54" w:type="pct"/>
            <w:shd w:val="clear" w:color="000000" w:fill="800000"/>
            <w:noWrap/>
            <w:vAlign w:val="center"/>
            <w:hideMark/>
          </w:tcPr>
          <w:p w14:paraId="6A06B1EF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99" w:type="pct"/>
            <w:shd w:val="clear" w:color="000000" w:fill="800000"/>
            <w:noWrap/>
            <w:vAlign w:val="center"/>
            <w:hideMark/>
          </w:tcPr>
          <w:p w14:paraId="1DE51E7A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pct"/>
            <w:shd w:val="clear" w:color="000000" w:fill="800000"/>
            <w:noWrap/>
            <w:vAlign w:val="center"/>
            <w:hideMark/>
          </w:tcPr>
          <w:p w14:paraId="79CF0370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726544" w:rsidRPr="00726544" w14:paraId="5304780F" w14:textId="77777777" w:rsidTr="00726544">
        <w:trPr>
          <w:trHeight w:val="288"/>
        </w:trPr>
        <w:tc>
          <w:tcPr>
            <w:tcW w:w="1199" w:type="pct"/>
            <w:shd w:val="clear" w:color="FFFFFF" w:fill="FFFFFF"/>
            <w:noWrap/>
            <w:vAlign w:val="center"/>
            <w:hideMark/>
          </w:tcPr>
          <w:p w14:paraId="12AB2B08" w14:textId="77777777" w:rsidR="00726544" w:rsidRPr="00726544" w:rsidRDefault="00726544" w:rsidP="007265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53" w:type="pct"/>
            <w:gridSpan w:val="2"/>
            <w:shd w:val="clear" w:color="FFFFFF" w:fill="CCFFFF"/>
            <w:vAlign w:val="center"/>
            <w:hideMark/>
          </w:tcPr>
          <w:p w14:paraId="4B9E8F7F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=</w:t>
            </w:r>
          </w:p>
        </w:tc>
        <w:tc>
          <w:tcPr>
            <w:tcW w:w="748" w:type="pct"/>
            <w:shd w:val="clear" w:color="000000" w:fill="CCFFFF"/>
            <w:noWrap/>
            <w:vAlign w:val="center"/>
            <w:hideMark/>
          </w:tcPr>
          <w:p w14:paraId="1CF3E0D1" w14:textId="77777777" w:rsidR="00726544" w:rsidRPr="00726544" w:rsidRDefault="00726544" w:rsidP="0072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65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</w:tr>
    </w:tbl>
    <w:p w14:paraId="3E7B906F" w14:textId="77777777" w:rsidR="00726544" w:rsidRDefault="00726544"/>
    <w:sectPr w:rsidR="00726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99035f4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Yu Gothic UI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LAwNDC3NDIyMzI1sjRU0lEKTi0uzszPAykwqgUAKYqZ4ywAAAA="/>
  </w:docVars>
  <w:rsids>
    <w:rsidRoot w:val="00B134EC"/>
    <w:rsid w:val="00726544"/>
    <w:rsid w:val="007760F9"/>
    <w:rsid w:val="00922C2E"/>
    <w:rsid w:val="00B134EC"/>
    <w:rsid w:val="00FB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D79F9"/>
  <w15:chartTrackingRefBased/>
  <w15:docId w15:val="{EB387D92-5F0C-4F66-9430-67CBA9A57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22C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22C2E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6544"/>
    <w:rPr>
      <w:color w:val="0000FF"/>
      <w:u w:val="single"/>
    </w:rPr>
  </w:style>
  <w:style w:type="character" w:customStyle="1" w:styleId="fontstyle01">
    <w:name w:val="fontstyle01"/>
    <w:basedOn w:val="DefaultParagraphFont"/>
    <w:rsid w:val="00726544"/>
    <w:rPr>
      <w:rFonts w:ascii="AdvOT999035f4" w:hAnsi="AdvOT999035f4" w:hint="default"/>
      <w:color w:val="000000"/>
      <w:sz w:val="18"/>
      <w:szCs w:val="18"/>
    </w:rPr>
  </w:style>
  <w:style w:type="paragraph" w:customStyle="1" w:styleId="pf0">
    <w:name w:val="pf0"/>
    <w:basedOn w:val="Normal"/>
    <w:rsid w:val="007265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2654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3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emanmansour84@yahoo.com" TargetMode="External"/><Relationship Id="rId4" Type="http://schemas.openxmlformats.org/officeDocument/2006/relationships/hyperlink" Target="mailto:azizchemist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delaziz El-hoshoudy</dc:creator>
  <cp:keywords/>
  <dc:description/>
  <cp:lastModifiedBy>Dr. Abdelaziz El-hoshoudy</cp:lastModifiedBy>
  <cp:revision>3</cp:revision>
  <dcterms:created xsi:type="dcterms:W3CDTF">2026-03-24T07:26:00Z</dcterms:created>
  <dcterms:modified xsi:type="dcterms:W3CDTF">2026-03-24T10:54:00Z</dcterms:modified>
</cp:coreProperties>
</file>